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625" w:rsidRDefault="00FA7097" w:rsidP="00FA7097">
      <w:pPr>
        <w:pStyle w:val="NoSpacing"/>
        <w:rPr>
          <w:noProof/>
        </w:rPr>
      </w:pPr>
      <w:r w:rsidRPr="00172ADA">
        <w:rPr>
          <w:noProof/>
        </w:rPr>
        <w:t>Table S</w:t>
      </w:r>
      <w:r>
        <w:rPr>
          <w:noProof/>
        </w:rPr>
        <w:t>2. W</w:t>
      </w:r>
      <w:r w:rsidRPr="00172ADA">
        <w:rPr>
          <w:noProof/>
        </w:rPr>
        <w:t>eight chang</w:t>
      </w:r>
      <w:r>
        <w:rPr>
          <w:noProof/>
        </w:rPr>
        <w:t>es per exposure category</w:t>
      </w:r>
    </w:p>
    <w:tbl>
      <w:tblPr>
        <w:tblW w:w="1308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131"/>
        <w:gridCol w:w="850"/>
        <w:gridCol w:w="1560"/>
        <w:gridCol w:w="1275"/>
        <w:gridCol w:w="567"/>
        <w:gridCol w:w="993"/>
        <w:gridCol w:w="992"/>
        <w:gridCol w:w="1134"/>
        <w:gridCol w:w="1559"/>
        <w:gridCol w:w="1019"/>
      </w:tblGrid>
      <w:tr w:rsidR="00FA7097" w:rsidRPr="00FA7097" w:rsidTr="0076407A">
        <w:trPr>
          <w:trHeight w:val="347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b/>
                <w:bCs/>
                <w:color w:val="000000"/>
                <w:szCs w:val="24"/>
                <w:lang w:eastAsia="ko-KR"/>
              </w:rPr>
              <w:t>weight change per peri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b/>
                <w:bCs/>
                <w:color w:val="000000"/>
                <w:szCs w:val="24"/>
                <w:lang w:eastAsia="ko-KR"/>
              </w:rPr>
              <w:t>Effect Siz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b/>
                <w:bCs/>
                <w:color w:val="000000"/>
                <w:szCs w:val="24"/>
                <w:lang w:eastAsia="ko-KR"/>
              </w:rPr>
              <w:t>95%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  <w:t>Hetero-</w:t>
            </w:r>
            <w:proofErr w:type="spellStart"/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  <w:t>geneit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</w:pPr>
            <w:proofErr w:type="spellStart"/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  <w:t>I</w:t>
            </w:r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  <w:t>Tau</w:t>
            </w:r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  <w:t>Significance test Z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b/>
                <w:bCs/>
                <w:i/>
                <w:color w:val="000000"/>
                <w:szCs w:val="24"/>
                <w:lang w:eastAsia="ko-KR"/>
              </w:rPr>
              <w:t>p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proofErr w:type="spellStart"/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amisulpir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1.28 - 1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887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5; n=7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39 - 0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2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.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4; n=52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7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2.74 - 1.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4.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6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7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75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52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aripiprazole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1; n=11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6 - 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7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6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24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1; n=8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81 - 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88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92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0; n=107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8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1.51 – -0.2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91.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6.9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8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67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8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8; n= 17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5 - 0.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8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2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2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28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asenapine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; n=3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7 - 1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1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19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48- 0.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; n=9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45 - 4.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0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6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06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chlorpromazine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96 - 3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1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.9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04 - 7.7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36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1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20 - 2.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.3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clozapine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5; n=3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01 - 6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8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4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7; n=6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82 - 4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5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9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 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0; n=68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1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22 - 6.1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00.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8.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1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35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7; n=5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.48 - 1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37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8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.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FGA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; n=1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91 - 1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.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; n=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1.67 - 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0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19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; n=8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4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9 - 3.0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.65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5; n=3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.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62 - 6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4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1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2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.6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lastRenderedPageBreak/>
              <w:t>haloperidol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0; n=21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7 – 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29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10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-16wk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4; n=9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2 - 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8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23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4; n=36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3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1.01 - 5.6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4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6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0.6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36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72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1; n=11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40 – 4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23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1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.4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7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0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Lurasido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, n=1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,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01 - 0.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proofErr w:type="spellStart"/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melperone</w:t>
            </w:r>
            <w:proofErr w:type="spellEnd"/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3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3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4.44 - 11.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84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03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8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1.41 - 7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3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73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olanzapine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48; n=59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20 - 2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56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4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4.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61; n=86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67 - 3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57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8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7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3.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42; n=877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9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17 - 3.6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0902.8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9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.28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.82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7; n=29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.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27 - 5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375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8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1.7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.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proofErr w:type="spellStart"/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paliperidone</w:t>
            </w:r>
            <w:proofErr w:type="spellEnd"/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5; n=22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69 - 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6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; n=8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84 - 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.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; n=8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67 - 1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.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proofErr w:type="spellStart"/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perphenazine</w:t>
            </w:r>
            <w:proofErr w:type="spellEnd"/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25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9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97 - -0.8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9.18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; n=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0 - 3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0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37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quetiapine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8; n=3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4 - 2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5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9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3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1; n=18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25 -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65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7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.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4; n=180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3 - 1.5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87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8.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98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6; n=9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8 - 2.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5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1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8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5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risperidone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8; n=10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44 - 2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24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6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lastRenderedPageBreak/>
              <w:t xml:space="preserve"> 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9; n=49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29 - 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96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7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5; n=1077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9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56 - 2.3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517.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7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.63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6; n=43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98 - 3.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05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1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9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.5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SGA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 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97 - 2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0.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.61 - 6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4.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gt;38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1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1.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.37 - 13.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0.5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proofErr w:type="spellStart"/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sertindole</w:t>
            </w:r>
            <w:proofErr w:type="spellEnd"/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; n=30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0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25 - 4.7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2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49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35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9.59 - 10.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908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ziprasidone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4; n= 2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36 - 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1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4.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8; n=6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1.21 - 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7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8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5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653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7; n=7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1.36 - -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14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.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5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; n=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03 - 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77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i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i/>
                <w:color w:val="000000"/>
                <w:szCs w:val="24"/>
                <w:lang w:eastAsia="ko-KR"/>
              </w:rPr>
              <w:t>placebo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 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≤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27; n=24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36 - 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86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5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341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6-16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19: n=16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02 - 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36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4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97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16-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5: n=56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3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91 - 0.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249.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97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4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38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169</w:t>
            </w:r>
          </w:p>
        </w:tc>
      </w:tr>
      <w:tr w:rsidR="00FA7097" w:rsidRPr="00FA7097" w:rsidTr="0076407A">
        <w:trPr>
          <w:trHeight w:val="302"/>
        </w:trPr>
        <w:tc>
          <w:tcPr>
            <w:tcW w:w="31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&gt;38 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wk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 xml:space="preserve"> (</w:t>
            </w:r>
            <w:proofErr w:type="spellStart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st</w:t>
            </w:r>
            <w:proofErr w:type="spellEnd"/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=6: n=37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0.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-1.97 - 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8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73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9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1.8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097" w:rsidRPr="00FA7097" w:rsidRDefault="00FA7097" w:rsidP="00FA7097">
            <w:pPr>
              <w:spacing w:after="0" w:line="240" w:lineRule="auto"/>
              <w:rPr>
                <w:rFonts w:eastAsiaTheme="minorEastAsia"/>
                <w:color w:val="000000"/>
                <w:szCs w:val="24"/>
                <w:lang w:eastAsia="ko-KR"/>
              </w:rPr>
            </w:pPr>
            <w:r w:rsidRPr="00FA7097">
              <w:rPr>
                <w:rFonts w:eastAsiaTheme="minorEastAsia"/>
                <w:color w:val="000000"/>
                <w:szCs w:val="24"/>
                <w:lang w:eastAsia="ko-KR"/>
              </w:rPr>
              <w:t>0.63</w:t>
            </w:r>
          </w:p>
        </w:tc>
      </w:tr>
    </w:tbl>
    <w:p w:rsidR="00FA7097" w:rsidRPr="00172ADA" w:rsidRDefault="00FA7097" w:rsidP="00FA7097">
      <w:pPr>
        <w:pStyle w:val="NoSpacing"/>
        <w:rPr>
          <w:noProof/>
          <w:szCs w:val="24"/>
        </w:rPr>
      </w:pPr>
      <w:r w:rsidRPr="00172ADA">
        <w:rPr>
          <w:noProof/>
          <w:szCs w:val="24"/>
        </w:rPr>
        <w:t>Total weight change of all studies ident</w:t>
      </w:r>
      <w:r>
        <w:rPr>
          <w:noProof/>
          <w:szCs w:val="24"/>
        </w:rPr>
        <w:t>ifeid per antipschotic per exposure category</w:t>
      </w:r>
      <w:r w:rsidRPr="00172ADA">
        <w:rPr>
          <w:noProof/>
          <w:szCs w:val="24"/>
        </w:rPr>
        <w:t>. Between brackets st=... indicates the number of studies included and n=... is number of particpants in the studie  If one of the periods is not presented for a specific antipsychotic no data were available (e.g. amisulperide &gt; 38wk). FGA: First Generation Antipsychotics, SGA: Second Generation Antipsychotics. Effect sizes are in kg. 95%CI = 95% Confidence Interval. I</w:t>
      </w:r>
      <w:r w:rsidRPr="00172ADA">
        <w:rPr>
          <w:noProof/>
          <w:szCs w:val="24"/>
          <w:vertAlign w:val="superscript"/>
        </w:rPr>
        <w:t>2</w:t>
      </w:r>
      <w:r w:rsidRPr="00172ADA">
        <w:rPr>
          <w:noProof/>
          <w:szCs w:val="24"/>
        </w:rPr>
        <w:t xml:space="preserve">: the variation in ES attributable to heterogeneity, Z: Significance test(s) of ES=0 </w:t>
      </w:r>
    </w:p>
    <w:p w:rsidR="00FA7097" w:rsidRDefault="00FA7097" w:rsidP="00FA7097">
      <w:pPr>
        <w:pStyle w:val="NoSpacing"/>
      </w:pPr>
      <w:bookmarkStart w:id="0" w:name="_GoBack"/>
      <w:bookmarkEnd w:id="0"/>
    </w:p>
    <w:sectPr w:rsidR="00FA7097" w:rsidSect="00FA70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D07"/>
    <w:rsid w:val="004E7625"/>
    <w:rsid w:val="006C37E9"/>
    <w:rsid w:val="00F81D07"/>
    <w:rsid w:val="00FA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7E9"/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7097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7E9"/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7097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5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ak</dc:creator>
  <cp:keywords/>
  <dc:description/>
  <cp:lastModifiedBy>Maarten Bak</cp:lastModifiedBy>
  <cp:revision>2</cp:revision>
  <dcterms:created xsi:type="dcterms:W3CDTF">2014-04-03T17:32:00Z</dcterms:created>
  <dcterms:modified xsi:type="dcterms:W3CDTF">2014-04-03T17:34:00Z</dcterms:modified>
</cp:coreProperties>
</file>